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rFonts w:cs="Times" w:ascii="Times" w:hAnsi="Times"/>
          <w:i/>
          <w:lang w:val="en-US"/>
        </w:rPr>
        <w:t>Suppl. Table S1</w:t>
      </w:r>
      <w:r>
        <w:rPr>
          <w:rFonts w:cs="Times" w:ascii="Times" w:hAnsi="Times"/>
          <w:b/>
          <w:i/>
          <w:lang w:val="en-US"/>
        </w:rPr>
        <w:t>: Genes upregulated in Tg-neu tumors after lovastatin treatement</w:t>
      </w:r>
    </w:p>
    <w:tbl>
      <w:tblPr>
        <w:tblW w:w="975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5"/>
        <w:gridCol w:w="2434"/>
        <w:gridCol w:w="2093"/>
        <w:gridCol w:w="1408"/>
        <w:gridCol w:w="2141"/>
      </w:tblGrid>
      <w:tr>
        <w:trPr>
          <w:trHeight w:val="786" w:hRule="atLeast"/>
        </w:trPr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Probe ID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Gene Symbol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Fold of variation (AFFYMETRIX)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p-VAL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Fold of variation (RT-qPCR)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52893_s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110065P19Rik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3.3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88393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8739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2310040A07Rik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9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960771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53456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00084O13Rik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0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848227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57671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330120H11Rik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1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487482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55338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4galt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0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611295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34450_s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drbk2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5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570424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  <w:bCs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51528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C02583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28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88070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36789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njl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6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942679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7649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kn1c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3.0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218819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3.53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44318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chd7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1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310487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5400_a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Cited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1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646017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23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56877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uox1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1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192997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48507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Efhd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5.2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17652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8569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blim1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2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64983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7443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gkv14-111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1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188028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42368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ctd12b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4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31243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5078_x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620078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9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014131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8061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Ltbp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1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06144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9127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py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12.58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003405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12.56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7526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bp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2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478482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52398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ce1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3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628965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49876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kg1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4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32514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8268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sd2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9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005402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55359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tpn14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2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00981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51362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b7l1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2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177939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4256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dh12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5.7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676982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3.91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40523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dhe2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2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86162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43832_s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Sdpr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2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851791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55506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lc25a34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2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219438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8642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lc35d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3.9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158635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8706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lc38a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1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90639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60129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lc6a2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15.3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083798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10.68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7633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d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3.08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821658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90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30567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Spink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5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232634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3707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mem50b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7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022938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9063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gt8a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1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361589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0955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snl1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6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31243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5098_at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106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0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058966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49314_at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m2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+2.14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506179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 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n.d., non-detected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  <w:i/>
          <w:i/>
          <w:lang w:val="en-US"/>
        </w:rPr>
      </w:pPr>
      <w:r>
        <w:rPr>
          <w:rFonts w:cs="Times" w:ascii="Times" w:hAnsi="Times"/>
          <w:b/>
          <w:i/>
          <w:lang w:val="en-US"/>
        </w:rPr>
        <w:t>Suppl. Table S2: Genes downregulated in Tg-neu tumors after lovastatin treatement</w:t>
      </w:r>
    </w:p>
    <w:tbl>
      <w:tblPr>
        <w:tblW w:w="97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56"/>
        <w:gridCol w:w="1940"/>
        <w:gridCol w:w="2245"/>
        <w:gridCol w:w="1470"/>
        <w:gridCol w:w="2309"/>
      </w:tblGrid>
      <w:tr>
        <w:trPr>
          <w:trHeight w:val="786" w:hRule="atLeast"/>
        </w:trPr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Probe ID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Gene Symbol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Fold of variation (AFFYMETRIX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p-VAL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Fold of variation (RT-qPCR)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4518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10016F22Rik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2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519226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35639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2610528A11Rik 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3.8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165076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50387_s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k3l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3.1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849934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8133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cl3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1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256045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2470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nip3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2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113680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3954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3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4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987239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36194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C330008K14Rik 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0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780316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1307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r13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1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587732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51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7268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14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6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686902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34376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44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2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908860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3233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bp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7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184921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51537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 xml:space="preserve">Chi3l1 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4.2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354754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4.78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60259_s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lca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11.9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154993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</w:rPr>
              <w:t xml:space="preserve">             </w:t>
            </w:r>
            <w:r>
              <w:rPr>
                <w:rFonts w:cs="Times" w:ascii="Times" w:hAnsi="Times"/>
              </w:rPr>
              <w:t>-18.53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55232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ml2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0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836423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48792_a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yp2f2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5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026088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11.57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59725_s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cpp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4.8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645913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30.33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34580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npp4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5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837424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9029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ro1l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3.5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262414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91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6411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stm2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3.8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805969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4.86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2704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yk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1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194332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57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8645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al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0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324816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38037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rc5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2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302848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4018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int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1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847301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48239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mox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6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799435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89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6278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fi27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3.5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005370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50783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fit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4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001674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81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8293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fit2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3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026362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49025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fit3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8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001199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3754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fitm3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3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070483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47456_x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LOC671351 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3.8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337311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6808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gals3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3.5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109253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7290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rg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4.8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397624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38239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id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0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598880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7256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p13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2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898137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3.62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49587_a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uc10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5.8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043032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51905_a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x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5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174636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4.0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50977_s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rg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3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060994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3.05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0760_s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Ndrl 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3.5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088923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6432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fkfb3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0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154500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32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8471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Pgf 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7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572188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86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49184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glyrp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4.1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740642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37893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b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3.1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735658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20388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ss12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0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183608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36058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sad2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3.1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005334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3.32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9100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rpina3n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0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399102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5802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lc16a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8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295649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6342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c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8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224459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3.73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8345_a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fsf13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6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1093668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2.81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418191_at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Usp18 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-3.04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00076537</w:t>
            </w:r>
          </w:p>
        </w:tc>
        <w:tc>
          <w:tcPr>
            <w:tcW w:w="2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 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n.d., non-detected</w:t>
      </w:r>
    </w:p>
    <w:p>
      <w:pPr>
        <w:pStyle w:val="Normal"/>
        <w:spacing w:lineRule="auto" w:line="48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spacing w:lineRule="auto" w:line="48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Grande">
    <w:altName w:val="MV Boli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3</w:t>
    </w:r>
    <w:r>
      <w:rPr>
        <w:rStyle w:val="PageNumber"/>
        <w:sz w:val="2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" w:hAnsi="Times" w:cs="Times"/>
        <w:b/>
        <w:b/>
        <w:i/>
        <w:i/>
      </w:rPr>
    </w:pPr>
    <w:r>
      <w:rPr>
        <w:rFonts w:cs="Times" w:ascii="Times" w:hAnsi="Times"/>
        <w:b/>
        <w:i/>
      </w:rPr>
      <w:t>Supplemental information</w:t>
      <w:tab/>
      <w:tab/>
      <w:t>Mira et al.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s-E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BalloonText">
    <w:name w:val="Balloon Text"/>
    <w:basedOn w:val="Normal"/>
    <w:qFormat/>
    <w:pPr/>
    <w:rPr>
      <w:rFonts w:ascii="Lucida Grande;MV Boli" w:hAnsi="Lucida Grande;MV Boli" w:cs="Lucida Grande;MV Bol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01:20:00Z</dcterms:created>
  <dc:creator>Santos Mañes</dc:creator>
  <dc:description/>
  <dc:language>en-US</dc:language>
  <cp:lastModifiedBy>yashvasin</cp:lastModifiedBy>
  <cp:lastPrinted>2012-12-14T18:31:00Z</cp:lastPrinted>
  <dcterms:modified xsi:type="dcterms:W3CDTF">2013-10-27T01:20:00Z</dcterms:modified>
  <cp:revision>2</cp:revision>
  <dc:subject/>
  <dc:title>Supplementary experimental proced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